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3E1" w:rsidRPr="005827ED" w:rsidRDefault="005827ED" w:rsidP="005827ED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5827ED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Table S2 Annotated genes in the 10</w:t>
      </w:r>
      <w:r w:rsidR="00CB40C2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3</w:t>
      </w:r>
      <w:r w:rsidRPr="005827ED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-kb region for </w:t>
      </w:r>
      <w:r w:rsidRPr="005827ED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2"/>
        </w:rPr>
        <w:t>qTGW2</w:t>
      </w:r>
    </w:p>
    <w:tbl>
      <w:tblPr>
        <w:tblW w:w="8252" w:type="dxa"/>
        <w:tblInd w:w="78" w:type="dxa"/>
        <w:tblLayout w:type="fixed"/>
        <w:tblLook w:val="0000"/>
      </w:tblPr>
      <w:tblGrid>
        <w:gridCol w:w="1932"/>
        <w:gridCol w:w="6320"/>
      </w:tblGrid>
      <w:tr w:rsidR="005827ED" w:rsidTr="005827ED">
        <w:trPr>
          <w:trHeight w:val="300"/>
        </w:trPr>
        <w:tc>
          <w:tcPr>
            <w:tcW w:w="19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_name</w:t>
            </w:r>
          </w:p>
        </w:tc>
        <w:tc>
          <w:tcPr>
            <w:tcW w:w="6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</w:tr>
      <w:tr w:rsidR="005827ED" w:rsidTr="005827ED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5763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iquitin carboxyl-terminal hydrolase, family 1, putative, expressed</w:t>
            </w:r>
          </w:p>
        </w:tc>
      </w:tr>
      <w:tr w:rsidR="005827ED" w:rsidTr="005827ED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5764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H domain containing protein, putative, expressed</w:t>
            </w:r>
          </w:p>
        </w:tc>
      </w:tr>
      <w:tr w:rsidR="005827ED" w:rsidTr="005827ED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5765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apical meristem protein, putative, expressed</w:t>
            </w:r>
          </w:p>
        </w:tc>
      </w:tr>
      <w:tr w:rsidR="005827ED" w:rsidTr="005827ED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5766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atidylinositol-4-phosphate 5-kinase, putative, expressed</w:t>
            </w:r>
          </w:p>
        </w:tc>
      </w:tr>
      <w:tr w:rsidR="005827ED" w:rsidTr="005827ED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5767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omal L9, putative, expressed</w:t>
            </w:r>
          </w:p>
        </w:tc>
      </w:tr>
      <w:tr w:rsidR="005827ED" w:rsidTr="005827ED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5769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lch repeat protein, putative, expressed</w:t>
            </w:r>
          </w:p>
        </w:tc>
      </w:tr>
      <w:tr w:rsidR="005827ED" w:rsidTr="005827ED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5770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kinase, putative, expressed</w:t>
            </w:r>
          </w:p>
        </w:tc>
      </w:tr>
      <w:tr w:rsidR="005827ED" w:rsidTr="005827ED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5771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al peptide peptidase-like 2B, putative, expressed</w:t>
            </w:r>
          </w:p>
        </w:tc>
      </w:tr>
      <w:tr w:rsidR="005827ED" w:rsidTr="005827ED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5772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uaporin protein, putative, expressed</w:t>
            </w:r>
          </w:p>
        </w:tc>
      </w:tr>
      <w:tr w:rsidR="005827ED" w:rsidTr="005827ED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5773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5827ED" w:rsidTr="005827ED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5774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ressed protein</w:t>
            </w:r>
          </w:p>
        </w:tc>
      </w:tr>
      <w:tr w:rsidR="005827ED" w:rsidTr="005827ED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5775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binding protein, putative, expressed</w:t>
            </w:r>
          </w:p>
        </w:tc>
      </w:tr>
      <w:tr w:rsidR="005827ED" w:rsidTr="005827ED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5776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-methyltransferase, putative, expressed</w:t>
            </w:r>
          </w:p>
        </w:tc>
      </w:tr>
      <w:tr w:rsidR="005827ED" w:rsidTr="005827ED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5777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syl hydrolases family 16, putative, expressed</w:t>
            </w:r>
          </w:p>
        </w:tc>
      </w:tr>
      <w:tr w:rsidR="005827ED" w:rsidTr="005827ED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5778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ressed protein</w:t>
            </w:r>
          </w:p>
        </w:tc>
      </w:tr>
      <w:tr w:rsidR="005827ED" w:rsidTr="005827ED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_Os02g57790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827ED" w:rsidRDefault="005827E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OS2-19 - C2H2 zinc finger protein, expressed</w:t>
            </w:r>
          </w:p>
        </w:tc>
      </w:tr>
    </w:tbl>
    <w:p w:rsidR="005827ED" w:rsidRPr="005827ED" w:rsidRDefault="005827ED"/>
    <w:sectPr w:rsidR="005827ED" w:rsidRPr="005827ED" w:rsidSect="005827ED">
      <w:pgSz w:w="11906" w:h="16838"/>
      <w:pgMar w:top="1440" w:right="1841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F11BD" w:rsidRDefault="008F11BD" w:rsidP="005827ED">
      <w:r>
        <w:separator/>
      </w:r>
    </w:p>
  </w:endnote>
  <w:endnote w:type="continuationSeparator" w:id="1">
    <w:p w:rsidR="008F11BD" w:rsidRDefault="008F11BD" w:rsidP="005827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F11BD" w:rsidRDefault="008F11BD" w:rsidP="005827ED">
      <w:r>
        <w:separator/>
      </w:r>
    </w:p>
  </w:footnote>
  <w:footnote w:type="continuationSeparator" w:id="1">
    <w:p w:rsidR="008F11BD" w:rsidRDefault="008F11BD" w:rsidP="005827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27ED"/>
    <w:rsid w:val="001863E1"/>
    <w:rsid w:val="00190B00"/>
    <w:rsid w:val="004B3E99"/>
    <w:rsid w:val="00581021"/>
    <w:rsid w:val="005827ED"/>
    <w:rsid w:val="008227D2"/>
    <w:rsid w:val="00837D09"/>
    <w:rsid w:val="008F11BD"/>
    <w:rsid w:val="00CB40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63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27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27E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27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27E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9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GHO</dc:creator>
  <cp:keywords/>
  <dc:description/>
  <cp:lastModifiedBy>WRGHO</cp:lastModifiedBy>
  <cp:revision>6</cp:revision>
  <dcterms:created xsi:type="dcterms:W3CDTF">2019-11-12T00:42:00Z</dcterms:created>
  <dcterms:modified xsi:type="dcterms:W3CDTF">2020-01-05T08:35:00Z</dcterms:modified>
</cp:coreProperties>
</file>